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5D5" w:rsidRPr="00AF42B1" w:rsidRDefault="00F26C62" w:rsidP="009025D5">
      <w:pPr>
        <w:rPr>
          <w:rFonts w:ascii="Times New Roman" w:hAnsi="Times New Roman" w:cs="Times New Roman"/>
          <w:b/>
        </w:rPr>
      </w:pPr>
      <w:proofErr w:type="gramStart"/>
      <w:r w:rsidRPr="00AF42B1">
        <w:rPr>
          <w:rFonts w:ascii="Times New Roman" w:hAnsi="Times New Roman" w:cs="Times New Roman"/>
          <w:b/>
        </w:rPr>
        <w:t>S2 Table</w:t>
      </w:r>
      <w:r w:rsidR="009025D5" w:rsidRPr="00AF42B1">
        <w:rPr>
          <w:rFonts w:ascii="Times New Roman" w:hAnsi="Times New Roman" w:cs="Times New Roman"/>
          <w:b/>
        </w:rPr>
        <w:t>.</w:t>
      </w:r>
      <w:proofErr w:type="gramEnd"/>
      <w:r w:rsidR="009025D5" w:rsidRPr="00AF42B1">
        <w:rPr>
          <w:rFonts w:ascii="Times New Roman" w:hAnsi="Times New Roman" w:cs="Times New Roman"/>
          <w:b/>
        </w:rPr>
        <w:t xml:space="preserve"> Correlates of pill count adherence with patient demographic and clinical characteristics (n=85).</w:t>
      </w:r>
      <w:bookmarkStart w:id="0" w:name="_GoBack"/>
      <w:bookmarkEnd w:id="0"/>
    </w:p>
    <w:tbl>
      <w:tblPr>
        <w:tblStyle w:val="LightShading"/>
        <w:tblW w:w="10739" w:type="dxa"/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2551"/>
        <w:gridCol w:w="2693"/>
      </w:tblGrid>
      <w:tr w:rsidR="009025D5" w:rsidRPr="005B53B3" w:rsidTr="00720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4394" w:type="dxa"/>
            <w:gridSpan w:val="2"/>
            <w:shd w:val="clear" w:color="auto" w:fill="auto"/>
          </w:tcPr>
          <w:p w:rsidR="009025D5" w:rsidRPr="005B53B3" w:rsidRDefault="009025D5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No. of patients (%)</w:t>
            </w:r>
          </w:p>
          <w:p w:rsidR="009025D5" w:rsidRPr="005B53B3" w:rsidRDefault="009025D5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Adherent *                 Non-adherent</w:t>
            </w: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est of significance at p&lt;0.05</w:t>
            </w:r>
          </w:p>
          <w:p w:rsidR="009025D5" w:rsidRPr="005B53B3" w:rsidRDefault="009025D5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earson Chi square (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00;df 1; p=1.000</w:t>
            </w:r>
          </w:p>
        </w:tc>
      </w:tr>
      <w:tr w:rsidR="002D1E78" w:rsidRPr="005B53B3" w:rsidTr="0072060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40.0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3 (6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8 (6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80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05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41</w:t>
            </w:r>
          </w:p>
        </w:tc>
      </w:tr>
      <w:tr w:rsidR="002D1E78" w:rsidRPr="005B53B3" w:rsidTr="0072060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30 year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4 (37.8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3 (62.2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30 year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.05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; p=0.591</w:t>
            </w:r>
          </w:p>
        </w:tc>
      </w:tr>
      <w:tr w:rsidR="002D1E78" w:rsidRPr="005B53B3" w:rsidTr="0072060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 formal education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39.1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4 (60.9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imary school (1-8)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1 (43.8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7 (56.2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 school (9-12) and above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28.6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81 (71.4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Formal employment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15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692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9 (39.2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5 (60.8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5 (45.5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6 (54.5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rovince of residence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449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99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tabs>
                <w:tab w:val="right" w:pos="2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Eastern Highlands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6 (42.1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57.9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Highland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7 (39.5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6 (60.5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 (25.0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3 (75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ime on ART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4.35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37</w:t>
            </w:r>
          </w:p>
        </w:tc>
      </w:tr>
      <w:tr w:rsidR="002D1E78" w:rsidRPr="005B53B3" w:rsidTr="0072060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1 year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20.0) 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6 (8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 1 year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46.2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5 (53.8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Baseline CD4 T cell coun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60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533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465</w:t>
            </w:r>
          </w:p>
        </w:tc>
      </w:tr>
      <w:tr w:rsidR="002D1E78" w:rsidRPr="005B53B3" w:rsidTr="0072060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DD2F2C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D1E78" w:rsidRPr="005B53B3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3 (59.1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≥200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6 (68.4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Viral load (RNA copies/mL)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4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15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691</w:t>
            </w:r>
          </w:p>
        </w:tc>
      </w:tr>
      <w:tr w:rsidR="002D1E78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200 (Undetectable)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9 (41.4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1 (58.6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200 (Detectable)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35.7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9 (64.3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Ever missed a dose in the  last week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1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00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33</w:t>
            </w:r>
          </w:p>
        </w:tc>
      </w:tr>
      <w:tr w:rsidR="002D1E78" w:rsidRPr="005B53B3" w:rsidTr="0072060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 (adherent)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7 (39.7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1(60.3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 (non-adherent)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38.5) 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8 (61.5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Virological failure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7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92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40.5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4 (59.5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36.4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7 (63.6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ART side effects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1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75;df 1; p=0.784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6 (40.0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9 (6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7 (43.8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56.2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reatment change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115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34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 7 (43.8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56.2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7 (39.1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2 (60.9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aking other medications apart from AR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2D1E7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=84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.11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290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0 (36.4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5 (63.6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4 (48.3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Sought other forms of therapy/healing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28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592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6 (43.2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1 (56.8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8 (37.5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62.5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ifficulty getting to the clinic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82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11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40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1 (40.4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1 (59.6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9 (63.3) 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Member of a support group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2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89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65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4 (40.0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6 (6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8  (36.4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5D5" w:rsidRPr="005B53B3" w:rsidTr="007206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025D5" w:rsidRPr="005B53B3" w:rsidRDefault="009025D5" w:rsidP="00EB77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Ever heard of drug resistance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81</w:t>
            </w:r>
          </w:p>
        </w:tc>
        <w:tc>
          <w:tcPr>
            <w:tcW w:w="184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9025D5" w:rsidRPr="005B53B3" w:rsidRDefault="009025D5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24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876</w:t>
            </w:r>
          </w:p>
        </w:tc>
      </w:tr>
      <w:tr w:rsidR="002D1E78" w:rsidRPr="005B53B3" w:rsidTr="0072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8 (38.3)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9 (61.7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E78" w:rsidRPr="005B53B3" w:rsidTr="007206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2D1E78" w:rsidRPr="005B53B3" w:rsidRDefault="002D1E7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14 (40.0)                     </w:t>
            </w:r>
          </w:p>
        </w:tc>
        <w:tc>
          <w:tcPr>
            <w:tcW w:w="2551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1 (60.0)</w:t>
            </w:r>
          </w:p>
        </w:tc>
        <w:tc>
          <w:tcPr>
            <w:tcW w:w="2693" w:type="dxa"/>
            <w:shd w:val="clear" w:color="auto" w:fill="auto"/>
          </w:tcPr>
          <w:p w:rsidR="002D1E78" w:rsidRPr="005B53B3" w:rsidRDefault="002D1E7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998" w:rsidRDefault="009025D5">
      <w:r w:rsidRPr="005B53B3">
        <w:rPr>
          <w:rFonts w:ascii="Times New Roman" w:hAnsi="Times New Roman" w:cs="Times New Roman"/>
        </w:rPr>
        <w:t xml:space="preserve">* </w:t>
      </w:r>
      <w:r w:rsidRPr="005B53B3">
        <w:rPr>
          <w:rFonts w:ascii="Times New Roman" w:hAnsi="Times New Roman" w:cs="Times New Roman"/>
          <w:sz w:val="18"/>
          <w:szCs w:val="18"/>
        </w:rPr>
        <w:t>≥95 % (adherence) and &lt;95% pills (non-adherence) in the last month.</w:t>
      </w:r>
    </w:p>
    <w:sectPr w:rsidR="00731998" w:rsidSect="00902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E2D9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4A41255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5D5"/>
    <w:rsid w:val="002D1E78"/>
    <w:rsid w:val="00720601"/>
    <w:rsid w:val="00731998"/>
    <w:rsid w:val="009025D5"/>
    <w:rsid w:val="00AF42B1"/>
    <w:rsid w:val="00C72D69"/>
    <w:rsid w:val="00DD2F2C"/>
    <w:rsid w:val="00E7391B"/>
    <w:rsid w:val="00F2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5D5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9025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D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5D5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9025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D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Gare</dc:creator>
  <cp:lastModifiedBy>Janet Gare</cp:lastModifiedBy>
  <cp:revision>6</cp:revision>
  <dcterms:created xsi:type="dcterms:W3CDTF">2014-12-16T02:50:00Z</dcterms:created>
  <dcterms:modified xsi:type="dcterms:W3CDTF">2015-07-22T23:17:00Z</dcterms:modified>
</cp:coreProperties>
</file>